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125" w:rsidRPr="00EB1125" w:rsidRDefault="00EB1125" w:rsidP="00EB112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125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EB1125">
        <w:rPr>
          <w:rFonts w:ascii="Times New Roman" w:hAnsi="Times New Roman" w:cs="Times New Roman"/>
          <w:sz w:val="24"/>
          <w:szCs w:val="24"/>
          <w:lang w:val="en-GB"/>
        </w:rPr>
        <w:t xml:space="preserve">Results of the questionnaire separately for patients with PR3-ANCA or MPO-ANCA and ANCA negative patients. </w:t>
      </w:r>
    </w:p>
    <w:p w:rsidR="007D6231" w:rsidRDefault="007D6231"/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00"/>
        <w:gridCol w:w="1134"/>
        <w:gridCol w:w="1276"/>
        <w:gridCol w:w="1417"/>
        <w:gridCol w:w="1134"/>
      </w:tblGrid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</w:pPr>
            <w:r w:rsidRPr="00EB11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de-DE"/>
              </w:rPr>
              <w:t>AAV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PR3-AN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MPO-AN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no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 xml:space="preserve"> ANCA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ot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EB1125" w:rsidRPr="00EB1125" w:rsidTr="00EB1125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arm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osure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EB1125" w:rsidRPr="00EB1125" w:rsidTr="00EB1125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idence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xt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rm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7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rvesting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7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B1125" w:rsidRPr="00EB1125" w:rsidTr="00EB1125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ivestock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imals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tle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8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g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9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rse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  (3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ultry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  (4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ts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o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2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7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EB1125" w:rsidRPr="00EB1125" w:rsidTr="00EB11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5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B1125" w:rsidRPr="00EB1125" w:rsidTr="00EB1125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ver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rm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osure</w:t>
            </w:r>
            <w:proofErr w:type="spellEnd"/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)</w:t>
            </w: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125" w:rsidRPr="00EB1125" w:rsidRDefault="00EB1125" w:rsidP="00EB1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B112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</w:tbl>
    <w:p w:rsidR="00EB1125" w:rsidRDefault="00EB1125"/>
    <w:p w:rsidR="00EB1125" w:rsidRPr="00664A60" w:rsidRDefault="00EB1125" w:rsidP="00EB1125">
      <w:pPr>
        <w:tabs>
          <w:tab w:val="right" w:pos="360"/>
          <w:tab w:val="left" w:pos="540"/>
        </w:tabs>
        <w:spacing w:after="0" w:line="240" w:lineRule="auto"/>
        <w:rPr>
          <w:rFonts w:ascii="Times" w:eastAsia="Times" w:hAnsi="Times" w:cs="Times New Roman"/>
          <w:sz w:val="24"/>
          <w:szCs w:val="24"/>
          <w:lang w:val="en-GB"/>
        </w:rPr>
      </w:pPr>
      <w:proofErr w:type="gramStart"/>
      <w:r w:rsidRPr="00664A60">
        <w:rPr>
          <w:rFonts w:ascii="Times" w:eastAsia="Times" w:hAnsi="Times" w:cs="Times New Roman"/>
          <w:sz w:val="24"/>
          <w:szCs w:val="24"/>
          <w:vertAlign w:val="superscript"/>
          <w:lang w:val="en-GB"/>
        </w:rPr>
        <w:t>1)</w:t>
      </w:r>
      <w:r w:rsidRPr="00664A60">
        <w:rPr>
          <w:rFonts w:ascii="Times" w:eastAsia="Times" w:hAnsi="Times" w:cs="Times New Roman"/>
          <w:sz w:val="24"/>
          <w:szCs w:val="24"/>
          <w:lang w:val="en-GB"/>
        </w:rPr>
        <w:t>=</w:t>
      </w:r>
      <w:proofErr w:type="gramEnd"/>
      <w:r w:rsidRPr="00664A60">
        <w:rPr>
          <w:rFonts w:ascii="Times" w:eastAsia="Times" w:hAnsi="Times" w:cs="Times New Roman"/>
          <w:sz w:val="24"/>
          <w:szCs w:val="24"/>
          <w:lang w:val="en-GB"/>
        </w:rPr>
        <w:t xml:space="preserve"> before disease onset</w:t>
      </w:r>
    </w:p>
    <w:p w:rsidR="00EB1125" w:rsidRDefault="00EB1125"/>
    <w:sectPr w:rsidR="00EB11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125"/>
    <w:rsid w:val="000046DE"/>
    <w:rsid w:val="000055C6"/>
    <w:rsid w:val="00007A13"/>
    <w:rsid w:val="00012A3A"/>
    <w:rsid w:val="00024605"/>
    <w:rsid w:val="00026D61"/>
    <w:rsid w:val="0004743E"/>
    <w:rsid w:val="00050AD8"/>
    <w:rsid w:val="00051306"/>
    <w:rsid w:val="00054278"/>
    <w:rsid w:val="00055FFA"/>
    <w:rsid w:val="00056F74"/>
    <w:rsid w:val="00066A36"/>
    <w:rsid w:val="000706B3"/>
    <w:rsid w:val="00070A30"/>
    <w:rsid w:val="00073590"/>
    <w:rsid w:val="0007478D"/>
    <w:rsid w:val="00074F68"/>
    <w:rsid w:val="0007621C"/>
    <w:rsid w:val="00082139"/>
    <w:rsid w:val="00083084"/>
    <w:rsid w:val="00085EC7"/>
    <w:rsid w:val="000934C6"/>
    <w:rsid w:val="0009410D"/>
    <w:rsid w:val="0009582E"/>
    <w:rsid w:val="00095CD6"/>
    <w:rsid w:val="000A17B4"/>
    <w:rsid w:val="000A546A"/>
    <w:rsid w:val="000A6329"/>
    <w:rsid w:val="000B681A"/>
    <w:rsid w:val="000C3C96"/>
    <w:rsid w:val="000C4DB5"/>
    <w:rsid w:val="000C5A1D"/>
    <w:rsid w:val="000D49FB"/>
    <w:rsid w:val="000D6636"/>
    <w:rsid w:val="000E2C73"/>
    <w:rsid w:val="000E40CE"/>
    <w:rsid w:val="000F3C53"/>
    <w:rsid w:val="000F576A"/>
    <w:rsid w:val="000F74FF"/>
    <w:rsid w:val="000F785B"/>
    <w:rsid w:val="00102214"/>
    <w:rsid w:val="00102810"/>
    <w:rsid w:val="00102F9D"/>
    <w:rsid w:val="00104279"/>
    <w:rsid w:val="00104EA8"/>
    <w:rsid w:val="00113D38"/>
    <w:rsid w:val="001151E3"/>
    <w:rsid w:val="001236A9"/>
    <w:rsid w:val="00125DA8"/>
    <w:rsid w:val="00131468"/>
    <w:rsid w:val="00134B34"/>
    <w:rsid w:val="0014165E"/>
    <w:rsid w:val="00141C62"/>
    <w:rsid w:val="0014358C"/>
    <w:rsid w:val="001447BB"/>
    <w:rsid w:val="0015108E"/>
    <w:rsid w:val="00153084"/>
    <w:rsid w:val="001533B1"/>
    <w:rsid w:val="00161014"/>
    <w:rsid w:val="00162118"/>
    <w:rsid w:val="00164DF8"/>
    <w:rsid w:val="00166254"/>
    <w:rsid w:val="00166276"/>
    <w:rsid w:val="001668F9"/>
    <w:rsid w:val="001732E6"/>
    <w:rsid w:val="001745D2"/>
    <w:rsid w:val="00175E8C"/>
    <w:rsid w:val="00183253"/>
    <w:rsid w:val="001852FC"/>
    <w:rsid w:val="001A2FD7"/>
    <w:rsid w:val="001A5BC6"/>
    <w:rsid w:val="001A682A"/>
    <w:rsid w:val="001A6988"/>
    <w:rsid w:val="001A7367"/>
    <w:rsid w:val="001B0232"/>
    <w:rsid w:val="001B21EC"/>
    <w:rsid w:val="001B4D36"/>
    <w:rsid w:val="001B5E17"/>
    <w:rsid w:val="001C03D6"/>
    <w:rsid w:val="001C29D1"/>
    <w:rsid w:val="001C4042"/>
    <w:rsid w:val="001C420C"/>
    <w:rsid w:val="001D7CFC"/>
    <w:rsid w:val="001E295C"/>
    <w:rsid w:val="001E5B8A"/>
    <w:rsid w:val="001E73BA"/>
    <w:rsid w:val="001F075C"/>
    <w:rsid w:val="001F4049"/>
    <w:rsid w:val="001F5112"/>
    <w:rsid w:val="001F7E0B"/>
    <w:rsid w:val="00201C1B"/>
    <w:rsid w:val="0020271A"/>
    <w:rsid w:val="002030E7"/>
    <w:rsid w:val="002035AC"/>
    <w:rsid w:val="0021642D"/>
    <w:rsid w:val="00217552"/>
    <w:rsid w:val="00217CEA"/>
    <w:rsid w:val="0022054B"/>
    <w:rsid w:val="0022145F"/>
    <w:rsid w:val="00221F47"/>
    <w:rsid w:val="002302F9"/>
    <w:rsid w:val="00235294"/>
    <w:rsid w:val="00236519"/>
    <w:rsid w:val="00242B6A"/>
    <w:rsid w:val="002456A3"/>
    <w:rsid w:val="002464C7"/>
    <w:rsid w:val="0025298F"/>
    <w:rsid w:val="00253768"/>
    <w:rsid w:val="0026605A"/>
    <w:rsid w:val="002669E0"/>
    <w:rsid w:val="0027175C"/>
    <w:rsid w:val="00272442"/>
    <w:rsid w:val="002829BF"/>
    <w:rsid w:val="0028774E"/>
    <w:rsid w:val="00291092"/>
    <w:rsid w:val="002917FB"/>
    <w:rsid w:val="00291B97"/>
    <w:rsid w:val="002933A0"/>
    <w:rsid w:val="00295DBF"/>
    <w:rsid w:val="002964D8"/>
    <w:rsid w:val="002968DA"/>
    <w:rsid w:val="00296937"/>
    <w:rsid w:val="002A0135"/>
    <w:rsid w:val="002C036C"/>
    <w:rsid w:val="002C5A64"/>
    <w:rsid w:val="002C7CD0"/>
    <w:rsid w:val="002D1130"/>
    <w:rsid w:val="002D568E"/>
    <w:rsid w:val="002D62DA"/>
    <w:rsid w:val="002D7663"/>
    <w:rsid w:val="002D7CBE"/>
    <w:rsid w:val="002E0623"/>
    <w:rsid w:val="00302CF9"/>
    <w:rsid w:val="0030479A"/>
    <w:rsid w:val="0031171C"/>
    <w:rsid w:val="00315267"/>
    <w:rsid w:val="00315B48"/>
    <w:rsid w:val="0031717F"/>
    <w:rsid w:val="00321CCB"/>
    <w:rsid w:val="00327728"/>
    <w:rsid w:val="0033057B"/>
    <w:rsid w:val="0033083A"/>
    <w:rsid w:val="003325F1"/>
    <w:rsid w:val="00337004"/>
    <w:rsid w:val="00342130"/>
    <w:rsid w:val="00346960"/>
    <w:rsid w:val="00347510"/>
    <w:rsid w:val="0035053C"/>
    <w:rsid w:val="003531C0"/>
    <w:rsid w:val="00363186"/>
    <w:rsid w:val="00363BDE"/>
    <w:rsid w:val="003643AE"/>
    <w:rsid w:val="00370748"/>
    <w:rsid w:val="00370B6B"/>
    <w:rsid w:val="00373075"/>
    <w:rsid w:val="00377079"/>
    <w:rsid w:val="00377255"/>
    <w:rsid w:val="0038191A"/>
    <w:rsid w:val="00386555"/>
    <w:rsid w:val="00391579"/>
    <w:rsid w:val="00393320"/>
    <w:rsid w:val="003949E2"/>
    <w:rsid w:val="003A3130"/>
    <w:rsid w:val="003B18F3"/>
    <w:rsid w:val="003B4A19"/>
    <w:rsid w:val="003B6CCC"/>
    <w:rsid w:val="003C286C"/>
    <w:rsid w:val="003D2A83"/>
    <w:rsid w:val="003D4262"/>
    <w:rsid w:val="003D486C"/>
    <w:rsid w:val="003E01C4"/>
    <w:rsid w:val="003E1E3D"/>
    <w:rsid w:val="003E6360"/>
    <w:rsid w:val="003E636E"/>
    <w:rsid w:val="003E7403"/>
    <w:rsid w:val="003F06F8"/>
    <w:rsid w:val="003F17BC"/>
    <w:rsid w:val="003F386C"/>
    <w:rsid w:val="003F52A2"/>
    <w:rsid w:val="00403C97"/>
    <w:rsid w:val="00404ACD"/>
    <w:rsid w:val="004122AC"/>
    <w:rsid w:val="00414405"/>
    <w:rsid w:val="00415A9B"/>
    <w:rsid w:val="00416D6D"/>
    <w:rsid w:val="00417CA0"/>
    <w:rsid w:val="00422D95"/>
    <w:rsid w:val="004238DF"/>
    <w:rsid w:val="00423956"/>
    <w:rsid w:val="0042560F"/>
    <w:rsid w:val="00425CCA"/>
    <w:rsid w:val="004305EC"/>
    <w:rsid w:val="00431E4B"/>
    <w:rsid w:val="004323D9"/>
    <w:rsid w:val="00436C5C"/>
    <w:rsid w:val="0044637F"/>
    <w:rsid w:val="00451C71"/>
    <w:rsid w:val="00453805"/>
    <w:rsid w:val="00455321"/>
    <w:rsid w:val="00456236"/>
    <w:rsid w:val="00461266"/>
    <w:rsid w:val="004676B1"/>
    <w:rsid w:val="00473332"/>
    <w:rsid w:val="00473FCE"/>
    <w:rsid w:val="004747E5"/>
    <w:rsid w:val="00474CED"/>
    <w:rsid w:val="00475CEE"/>
    <w:rsid w:val="00482930"/>
    <w:rsid w:val="00486591"/>
    <w:rsid w:val="00487A7F"/>
    <w:rsid w:val="00487C30"/>
    <w:rsid w:val="004939D7"/>
    <w:rsid w:val="004941EF"/>
    <w:rsid w:val="004A181E"/>
    <w:rsid w:val="004B516E"/>
    <w:rsid w:val="004B753B"/>
    <w:rsid w:val="004C081D"/>
    <w:rsid w:val="004C0B32"/>
    <w:rsid w:val="004C0CEF"/>
    <w:rsid w:val="004C358D"/>
    <w:rsid w:val="004D4782"/>
    <w:rsid w:val="004D5521"/>
    <w:rsid w:val="004E45C1"/>
    <w:rsid w:val="004E5C92"/>
    <w:rsid w:val="004E7333"/>
    <w:rsid w:val="004F30D0"/>
    <w:rsid w:val="004F38D4"/>
    <w:rsid w:val="00500B1C"/>
    <w:rsid w:val="00502352"/>
    <w:rsid w:val="0051173E"/>
    <w:rsid w:val="00516517"/>
    <w:rsid w:val="00534D3C"/>
    <w:rsid w:val="005404CE"/>
    <w:rsid w:val="00544E88"/>
    <w:rsid w:val="0054693A"/>
    <w:rsid w:val="005503F4"/>
    <w:rsid w:val="00551E8D"/>
    <w:rsid w:val="00554097"/>
    <w:rsid w:val="00554378"/>
    <w:rsid w:val="00555729"/>
    <w:rsid w:val="00557CD2"/>
    <w:rsid w:val="00562A32"/>
    <w:rsid w:val="00562D90"/>
    <w:rsid w:val="00565943"/>
    <w:rsid w:val="0056596C"/>
    <w:rsid w:val="00577653"/>
    <w:rsid w:val="00591708"/>
    <w:rsid w:val="005929DB"/>
    <w:rsid w:val="005943E4"/>
    <w:rsid w:val="00596E33"/>
    <w:rsid w:val="005B1F0F"/>
    <w:rsid w:val="005B46A3"/>
    <w:rsid w:val="005B6C74"/>
    <w:rsid w:val="005C0D0E"/>
    <w:rsid w:val="005C3445"/>
    <w:rsid w:val="005C45CA"/>
    <w:rsid w:val="005C65D9"/>
    <w:rsid w:val="005C6A1A"/>
    <w:rsid w:val="005C75EA"/>
    <w:rsid w:val="005D00A5"/>
    <w:rsid w:val="005D1CA0"/>
    <w:rsid w:val="005E1FBA"/>
    <w:rsid w:val="005E21A1"/>
    <w:rsid w:val="005E311B"/>
    <w:rsid w:val="005E355E"/>
    <w:rsid w:val="005E4148"/>
    <w:rsid w:val="005E678B"/>
    <w:rsid w:val="005F2121"/>
    <w:rsid w:val="00600F70"/>
    <w:rsid w:val="00603D20"/>
    <w:rsid w:val="00614596"/>
    <w:rsid w:val="006220D0"/>
    <w:rsid w:val="00623473"/>
    <w:rsid w:val="006343B7"/>
    <w:rsid w:val="00636AB4"/>
    <w:rsid w:val="00637393"/>
    <w:rsid w:val="00644DB4"/>
    <w:rsid w:val="0064676B"/>
    <w:rsid w:val="00646923"/>
    <w:rsid w:val="00652561"/>
    <w:rsid w:val="00652C82"/>
    <w:rsid w:val="00654747"/>
    <w:rsid w:val="006747D9"/>
    <w:rsid w:val="00675491"/>
    <w:rsid w:val="00683147"/>
    <w:rsid w:val="0068740C"/>
    <w:rsid w:val="00693497"/>
    <w:rsid w:val="0069585B"/>
    <w:rsid w:val="0069714C"/>
    <w:rsid w:val="006977F5"/>
    <w:rsid w:val="006A03F9"/>
    <w:rsid w:val="006A693F"/>
    <w:rsid w:val="006B0C8A"/>
    <w:rsid w:val="006B286A"/>
    <w:rsid w:val="006B2B6C"/>
    <w:rsid w:val="006B3790"/>
    <w:rsid w:val="006B3F25"/>
    <w:rsid w:val="006B68EF"/>
    <w:rsid w:val="006C04B9"/>
    <w:rsid w:val="006C4E49"/>
    <w:rsid w:val="006D01E7"/>
    <w:rsid w:val="006D210D"/>
    <w:rsid w:val="006E1827"/>
    <w:rsid w:val="006E767F"/>
    <w:rsid w:val="006F065F"/>
    <w:rsid w:val="006F179E"/>
    <w:rsid w:val="0070085B"/>
    <w:rsid w:val="007034CA"/>
    <w:rsid w:val="00711F51"/>
    <w:rsid w:val="007140FA"/>
    <w:rsid w:val="0072119E"/>
    <w:rsid w:val="0072386E"/>
    <w:rsid w:val="00724357"/>
    <w:rsid w:val="00726CF5"/>
    <w:rsid w:val="00734EFA"/>
    <w:rsid w:val="00735BED"/>
    <w:rsid w:val="00736A44"/>
    <w:rsid w:val="00741316"/>
    <w:rsid w:val="007467EB"/>
    <w:rsid w:val="0074755C"/>
    <w:rsid w:val="00751E65"/>
    <w:rsid w:val="0075213C"/>
    <w:rsid w:val="00753B9D"/>
    <w:rsid w:val="00763764"/>
    <w:rsid w:val="00773BB8"/>
    <w:rsid w:val="00777F54"/>
    <w:rsid w:val="007802B2"/>
    <w:rsid w:val="0078397C"/>
    <w:rsid w:val="00783F82"/>
    <w:rsid w:val="00784DFE"/>
    <w:rsid w:val="007850DF"/>
    <w:rsid w:val="00785FBB"/>
    <w:rsid w:val="007860F1"/>
    <w:rsid w:val="007928E4"/>
    <w:rsid w:val="0079293D"/>
    <w:rsid w:val="00793A75"/>
    <w:rsid w:val="00794072"/>
    <w:rsid w:val="007A1325"/>
    <w:rsid w:val="007A566F"/>
    <w:rsid w:val="007A5B9A"/>
    <w:rsid w:val="007B6E59"/>
    <w:rsid w:val="007C078A"/>
    <w:rsid w:val="007C2B04"/>
    <w:rsid w:val="007C3B1B"/>
    <w:rsid w:val="007D133F"/>
    <w:rsid w:val="007D26F1"/>
    <w:rsid w:val="007D6231"/>
    <w:rsid w:val="007E0E21"/>
    <w:rsid w:val="007E3805"/>
    <w:rsid w:val="007E62B9"/>
    <w:rsid w:val="007E784A"/>
    <w:rsid w:val="007F2CA0"/>
    <w:rsid w:val="007F35C9"/>
    <w:rsid w:val="007F41DE"/>
    <w:rsid w:val="007F6915"/>
    <w:rsid w:val="00805991"/>
    <w:rsid w:val="00805B64"/>
    <w:rsid w:val="00807C73"/>
    <w:rsid w:val="00810807"/>
    <w:rsid w:val="00810A79"/>
    <w:rsid w:val="008172F8"/>
    <w:rsid w:val="0081740A"/>
    <w:rsid w:val="00826E7C"/>
    <w:rsid w:val="00826F30"/>
    <w:rsid w:val="008302E6"/>
    <w:rsid w:val="00830FD1"/>
    <w:rsid w:val="00833246"/>
    <w:rsid w:val="00834191"/>
    <w:rsid w:val="0084155D"/>
    <w:rsid w:val="0084243C"/>
    <w:rsid w:val="00847DB9"/>
    <w:rsid w:val="0086199D"/>
    <w:rsid w:val="00867515"/>
    <w:rsid w:val="00874C4E"/>
    <w:rsid w:val="00875285"/>
    <w:rsid w:val="0088028E"/>
    <w:rsid w:val="008812CC"/>
    <w:rsid w:val="00882C03"/>
    <w:rsid w:val="00885882"/>
    <w:rsid w:val="008869E4"/>
    <w:rsid w:val="00893F77"/>
    <w:rsid w:val="008978A3"/>
    <w:rsid w:val="008A02B3"/>
    <w:rsid w:val="008A48F2"/>
    <w:rsid w:val="008A57B6"/>
    <w:rsid w:val="008B0176"/>
    <w:rsid w:val="008C282B"/>
    <w:rsid w:val="008C3A79"/>
    <w:rsid w:val="008C4F42"/>
    <w:rsid w:val="008C79E2"/>
    <w:rsid w:val="008D445E"/>
    <w:rsid w:val="008D58D5"/>
    <w:rsid w:val="008E21EA"/>
    <w:rsid w:val="008E4489"/>
    <w:rsid w:val="008E75BF"/>
    <w:rsid w:val="008F28BF"/>
    <w:rsid w:val="008F3B4C"/>
    <w:rsid w:val="008F3BF7"/>
    <w:rsid w:val="008F46EC"/>
    <w:rsid w:val="00901B63"/>
    <w:rsid w:val="00911424"/>
    <w:rsid w:val="009147F6"/>
    <w:rsid w:val="00915D62"/>
    <w:rsid w:val="009202A3"/>
    <w:rsid w:val="009207B8"/>
    <w:rsid w:val="009209F9"/>
    <w:rsid w:val="009236FD"/>
    <w:rsid w:val="00925476"/>
    <w:rsid w:val="00925C1D"/>
    <w:rsid w:val="00935085"/>
    <w:rsid w:val="009355F4"/>
    <w:rsid w:val="00942B31"/>
    <w:rsid w:val="00944191"/>
    <w:rsid w:val="009512A4"/>
    <w:rsid w:val="00954690"/>
    <w:rsid w:val="00963BD7"/>
    <w:rsid w:val="00963F76"/>
    <w:rsid w:val="009722A3"/>
    <w:rsid w:val="0097738F"/>
    <w:rsid w:val="00977DF4"/>
    <w:rsid w:val="00987B31"/>
    <w:rsid w:val="00993BE0"/>
    <w:rsid w:val="00996B61"/>
    <w:rsid w:val="009A0B8B"/>
    <w:rsid w:val="009A1161"/>
    <w:rsid w:val="009B52D6"/>
    <w:rsid w:val="009C0944"/>
    <w:rsid w:val="009C122C"/>
    <w:rsid w:val="009C14D5"/>
    <w:rsid w:val="009C1CB4"/>
    <w:rsid w:val="009C5955"/>
    <w:rsid w:val="009D18A0"/>
    <w:rsid w:val="009D5E87"/>
    <w:rsid w:val="009D749E"/>
    <w:rsid w:val="009E4392"/>
    <w:rsid w:val="009F1529"/>
    <w:rsid w:val="00A141F1"/>
    <w:rsid w:val="00A221B3"/>
    <w:rsid w:val="00A362E5"/>
    <w:rsid w:val="00A41A76"/>
    <w:rsid w:val="00A4229D"/>
    <w:rsid w:val="00A42A42"/>
    <w:rsid w:val="00A43277"/>
    <w:rsid w:val="00A53C78"/>
    <w:rsid w:val="00A5448B"/>
    <w:rsid w:val="00A57D8A"/>
    <w:rsid w:val="00A60B62"/>
    <w:rsid w:val="00A66A00"/>
    <w:rsid w:val="00A67B51"/>
    <w:rsid w:val="00A84A40"/>
    <w:rsid w:val="00A94973"/>
    <w:rsid w:val="00A9656F"/>
    <w:rsid w:val="00A96B4A"/>
    <w:rsid w:val="00A974C1"/>
    <w:rsid w:val="00A97FE0"/>
    <w:rsid w:val="00AA187A"/>
    <w:rsid w:val="00AA19EA"/>
    <w:rsid w:val="00AC3686"/>
    <w:rsid w:val="00AC6C77"/>
    <w:rsid w:val="00AD0320"/>
    <w:rsid w:val="00AD06C1"/>
    <w:rsid w:val="00AD3725"/>
    <w:rsid w:val="00AD5D3A"/>
    <w:rsid w:val="00AD6B0C"/>
    <w:rsid w:val="00AD7305"/>
    <w:rsid w:val="00AE062D"/>
    <w:rsid w:val="00AE09B8"/>
    <w:rsid w:val="00AE13AB"/>
    <w:rsid w:val="00AE24BF"/>
    <w:rsid w:val="00AE60EB"/>
    <w:rsid w:val="00AF28FB"/>
    <w:rsid w:val="00AF3A75"/>
    <w:rsid w:val="00AF3B43"/>
    <w:rsid w:val="00AF5637"/>
    <w:rsid w:val="00B00887"/>
    <w:rsid w:val="00B03B37"/>
    <w:rsid w:val="00B06573"/>
    <w:rsid w:val="00B2018D"/>
    <w:rsid w:val="00B26A55"/>
    <w:rsid w:val="00B32E95"/>
    <w:rsid w:val="00B407BF"/>
    <w:rsid w:val="00B452F7"/>
    <w:rsid w:val="00B45BC1"/>
    <w:rsid w:val="00B54979"/>
    <w:rsid w:val="00B634C1"/>
    <w:rsid w:val="00B64C3B"/>
    <w:rsid w:val="00B66679"/>
    <w:rsid w:val="00B72FAF"/>
    <w:rsid w:val="00B73348"/>
    <w:rsid w:val="00B7610F"/>
    <w:rsid w:val="00B77EDF"/>
    <w:rsid w:val="00B936E5"/>
    <w:rsid w:val="00B94664"/>
    <w:rsid w:val="00B95BD3"/>
    <w:rsid w:val="00BB0F19"/>
    <w:rsid w:val="00BB0FD0"/>
    <w:rsid w:val="00BB529A"/>
    <w:rsid w:val="00BB5C3D"/>
    <w:rsid w:val="00BB5D4B"/>
    <w:rsid w:val="00BB7BE1"/>
    <w:rsid w:val="00BB7C0C"/>
    <w:rsid w:val="00BC0F03"/>
    <w:rsid w:val="00BC52D9"/>
    <w:rsid w:val="00BC6082"/>
    <w:rsid w:val="00BC7165"/>
    <w:rsid w:val="00BC7C7D"/>
    <w:rsid w:val="00BD05CF"/>
    <w:rsid w:val="00BD373B"/>
    <w:rsid w:val="00BD38ED"/>
    <w:rsid w:val="00BD42F9"/>
    <w:rsid w:val="00BE12C8"/>
    <w:rsid w:val="00BE5D37"/>
    <w:rsid w:val="00BE65A7"/>
    <w:rsid w:val="00BF5688"/>
    <w:rsid w:val="00BF66E2"/>
    <w:rsid w:val="00C01B52"/>
    <w:rsid w:val="00C10437"/>
    <w:rsid w:val="00C11E8E"/>
    <w:rsid w:val="00C14B03"/>
    <w:rsid w:val="00C14C1B"/>
    <w:rsid w:val="00C14EBD"/>
    <w:rsid w:val="00C170D5"/>
    <w:rsid w:val="00C2321B"/>
    <w:rsid w:val="00C23766"/>
    <w:rsid w:val="00C23956"/>
    <w:rsid w:val="00C32D01"/>
    <w:rsid w:val="00C3365F"/>
    <w:rsid w:val="00C35852"/>
    <w:rsid w:val="00C37E6F"/>
    <w:rsid w:val="00C404B6"/>
    <w:rsid w:val="00C43659"/>
    <w:rsid w:val="00C449DE"/>
    <w:rsid w:val="00C457ED"/>
    <w:rsid w:val="00C45BDD"/>
    <w:rsid w:val="00C46D84"/>
    <w:rsid w:val="00C57EAE"/>
    <w:rsid w:val="00C6001A"/>
    <w:rsid w:val="00C6364D"/>
    <w:rsid w:val="00C653FD"/>
    <w:rsid w:val="00C67A85"/>
    <w:rsid w:val="00C7008C"/>
    <w:rsid w:val="00C70B7E"/>
    <w:rsid w:val="00C738B7"/>
    <w:rsid w:val="00C77860"/>
    <w:rsid w:val="00C8091F"/>
    <w:rsid w:val="00C84B85"/>
    <w:rsid w:val="00C943E8"/>
    <w:rsid w:val="00CA02A1"/>
    <w:rsid w:val="00CA397F"/>
    <w:rsid w:val="00CB3872"/>
    <w:rsid w:val="00CB4CEA"/>
    <w:rsid w:val="00CB51B6"/>
    <w:rsid w:val="00CB6382"/>
    <w:rsid w:val="00CB7B1D"/>
    <w:rsid w:val="00CC06C6"/>
    <w:rsid w:val="00CD175C"/>
    <w:rsid w:val="00CD46FD"/>
    <w:rsid w:val="00CE089C"/>
    <w:rsid w:val="00CE53C4"/>
    <w:rsid w:val="00CE6EF3"/>
    <w:rsid w:val="00CF075A"/>
    <w:rsid w:val="00CF25CC"/>
    <w:rsid w:val="00CF7C3B"/>
    <w:rsid w:val="00D05587"/>
    <w:rsid w:val="00D075A9"/>
    <w:rsid w:val="00D1534A"/>
    <w:rsid w:val="00D159A8"/>
    <w:rsid w:val="00D24BFE"/>
    <w:rsid w:val="00D323DD"/>
    <w:rsid w:val="00D44D22"/>
    <w:rsid w:val="00D45224"/>
    <w:rsid w:val="00D558CE"/>
    <w:rsid w:val="00D5715E"/>
    <w:rsid w:val="00D60138"/>
    <w:rsid w:val="00D66310"/>
    <w:rsid w:val="00D67B38"/>
    <w:rsid w:val="00D713FC"/>
    <w:rsid w:val="00D73AAC"/>
    <w:rsid w:val="00D77CED"/>
    <w:rsid w:val="00D85DCE"/>
    <w:rsid w:val="00D8796D"/>
    <w:rsid w:val="00D9432A"/>
    <w:rsid w:val="00D97F7B"/>
    <w:rsid w:val="00DA06FC"/>
    <w:rsid w:val="00DA1F95"/>
    <w:rsid w:val="00DA353E"/>
    <w:rsid w:val="00DB0989"/>
    <w:rsid w:val="00DB119B"/>
    <w:rsid w:val="00DB308D"/>
    <w:rsid w:val="00DB54AF"/>
    <w:rsid w:val="00DD3D44"/>
    <w:rsid w:val="00DF04B7"/>
    <w:rsid w:val="00DF5B1B"/>
    <w:rsid w:val="00E00381"/>
    <w:rsid w:val="00E02918"/>
    <w:rsid w:val="00E02EA6"/>
    <w:rsid w:val="00E04AF4"/>
    <w:rsid w:val="00E05C00"/>
    <w:rsid w:val="00E134CE"/>
    <w:rsid w:val="00E142EF"/>
    <w:rsid w:val="00E1545F"/>
    <w:rsid w:val="00E17A83"/>
    <w:rsid w:val="00E26962"/>
    <w:rsid w:val="00E26967"/>
    <w:rsid w:val="00E4438D"/>
    <w:rsid w:val="00E51E88"/>
    <w:rsid w:val="00E5407F"/>
    <w:rsid w:val="00E6204D"/>
    <w:rsid w:val="00E628C8"/>
    <w:rsid w:val="00E63442"/>
    <w:rsid w:val="00E649EB"/>
    <w:rsid w:val="00E7123A"/>
    <w:rsid w:val="00E73B4B"/>
    <w:rsid w:val="00E73D61"/>
    <w:rsid w:val="00E741AE"/>
    <w:rsid w:val="00E74879"/>
    <w:rsid w:val="00E8073A"/>
    <w:rsid w:val="00E82F3B"/>
    <w:rsid w:val="00E83654"/>
    <w:rsid w:val="00E84834"/>
    <w:rsid w:val="00E86522"/>
    <w:rsid w:val="00EA5BC6"/>
    <w:rsid w:val="00EA5D52"/>
    <w:rsid w:val="00EB1125"/>
    <w:rsid w:val="00EB520E"/>
    <w:rsid w:val="00EB58F3"/>
    <w:rsid w:val="00EB5B38"/>
    <w:rsid w:val="00EC1F26"/>
    <w:rsid w:val="00EC2141"/>
    <w:rsid w:val="00EC3204"/>
    <w:rsid w:val="00EC46C5"/>
    <w:rsid w:val="00ED3917"/>
    <w:rsid w:val="00ED7104"/>
    <w:rsid w:val="00ED7957"/>
    <w:rsid w:val="00EE4A0F"/>
    <w:rsid w:val="00EE7799"/>
    <w:rsid w:val="00EF5AFA"/>
    <w:rsid w:val="00EF6EB1"/>
    <w:rsid w:val="00F029F7"/>
    <w:rsid w:val="00F10F64"/>
    <w:rsid w:val="00F115B1"/>
    <w:rsid w:val="00F131CA"/>
    <w:rsid w:val="00F164E8"/>
    <w:rsid w:val="00F24226"/>
    <w:rsid w:val="00F344A2"/>
    <w:rsid w:val="00F349CC"/>
    <w:rsid w:val="00F405A2"/>
    <w:rsid w:val="00F54839"/>
    <w:rsid w:val="00F55CC3"/>
    <w:rsid w:val="00F57377"/>
    <w:rsid w:val="00F60DBE"/>
    <w:rsid w:val="00F612A3"/>
    <w:rsid w:val="00F62AED"/>
    <w:rsid w:val="00F63F8D"/>
    <w:rsid w:val="00F654E7"/>
    <w:rsid w:val="00F70403"/>
    <w:rsid w:val="00F82F25"/>
    <w:rsid w:val="00F834AA"/>
    <w:rsid w:val="00F866E6"/>
    <w:rsid w:val="00FA17C3"/>
    <w:rsid w:val="00FA4467"/>
    <w:rsid w:val="00FA6616"/>
    <w:rsid w:val="00FB6FE8"/>
    <w:rsid w:val="00FC1943"/>
    <w:rsid w:val="00FC1B3F"/>
    <w:rsid w:val="00FC32CC"/>
    <w:rsid w:val="00FC34C3"/>
    <w:rsid w:val="00FC5293"/>
    <w:rsid w:val="00FD20E4"/>
    <w:rsid w:val="00FD315A"/>
    <w:rsid w:val="00FE03C5"/>
    <w:rsid w:val="00FE50E6"/>
    <w:rsid w:val="00FE5ACA"/>
    <w:rsid w:val="00FE5D2B"/>
    <w:rsid w:val="00FF23B8"/>
    <w:rsid w:val="00FF25F0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4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ell</dc:creator>
  <cp:lastModifiedBy>Petrell</cp:lastModifiedBy>
  <cp:revision>1</cp:revision>
  <dcterms:created xsi:type="dcterms:W3CDTF">2015-06-02T20:04:00Z</dcterms:created>
  <dcterms:modified xsi:type="dcterms:W3CDTF">2015-06-02T20:08:00Z</dcterms:modified>
</cp:coreProperties>
</file>